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pPr w:leftFromText="180" w:rightFromText="180" w:vertAnchor="text" w:horzAnchor="page" w:tblpX="592" w:tblpY="-1045"/>
        <w:tblW w:w="1125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89"/>
        <w:gridCol w:w="7741"/>
        <w:gridCol w:w="450"/>
        <w:gridCol w:w="1170"/>
      </w:tblGrid>
      <w:tr w:rsidR="00D31C07" w:rsidRPr="00F47A30" w14:paraId="3FCE13E0" w14:textId="77777777" w:rsidTr="00F47A3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7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3"/>
            <w:tcBorders>
              <w:bottom w:val="single" w:sz="8" w:space="0" w:color="auto"/>
            </w:tcBorders>
            <w:shd w:val="clear" w:color="auto" w:fill="FFFFFF" w:themeFill="background1"/>
          </w:tcPr>
          <w:p w14:paraId="670FB4F9" w14:textId="5E042E0E" w:rsidR="00D31C07" w:rsidRPr="00F47A30" w:rsidRDefault="00094699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="Garamond" w:hAnsi="Garamond" w:cstheme="majorBidi"/>
                <w:sz w:val="24"/>
                <w:szCs w:val="24"/>
              </w:rPr>
              <w:t>Table</w:t>
            </w:r>
            <w:r w:rsidR="00D31C07" w:rsidRPr="00F47A30">
              <w:rPr>
                <w:rFonts w:ascii="Garamond" w:hAnsi="Garamond" w:cstheme="majorBidi"/>
                <w:sz w:val="24"/>
                <w:szCs w:val="24"/>
              </w:rPr>
              <w:t xml:space="preserve"> </w:t>
            </w:r>
            <w:r>
              <w:rPr>
                <w:rFonts w:ascii="Garamond" w:hAnsi="Garamond" w:cstheme="majorBidi"/>
                <w:sz w:val="24"/>
                <w:szCs w:val="24"/>
              </w:rPr>
              <w:t>S1</w:t>
            </w:r>
            <w:bookmarkStart w:id="0" w:name="_GoBack"/>
            <w:bookmarkEnd w:id="0"/>
          </w:p>
          <w:p w14:paraId="609E9BDB" w14:textId="77777777" w:rsidR="00D31C07" w:rsidRPr="00F47A30" w:rsidRDefault="00D31C07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Search strategy and number of records retrieved from each database</w:t>
            </w:r>
          </w:p>
        </w:tc>
      </w:tr>
      <w:tr w:rsidR="00687A13" w:rsidRPr="00F47A30" w14:paraId="7214899F" w14:textId="77777777" w:rsidTr="00F4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5FDD40C1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sz w:val="24"/>
                <w:szCs w:val="24"/>
              </w:rPr>
              <w:t>Database</w:t>
            </w:r>
          </w:p>
        </w:tc>
        <w:tc>
          <w:tcPr>
            <w:tcW w:w="7741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460A17C9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749ACF6D" w14:textId="77777777" w:rsidR="00687A13" w:rsidRPr="00414DAB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b/>
                <w:bCs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b/>
                <w:bCs/>
                <w:sz w:val="24"/>
                <w:szCs w:val="24"/>
              </w:rPr>
              <w:t>Number of retried records</w:t>
            </w:r>
          </w:p>
        </w:tc>
      </w:tr>
      <w:tr w:rsidR="00687A13" w:rsidRPr="00F47A30" w14:paraId="441E05C7" w14:textId="77777777" w:rsidTr="00F47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8F090E0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PubMed</w:t>
            </w:r>
          </w:p>
        </w:tc>
        <w:tc>
          <w:tcPr>
            <w:tcW w:w="774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FF29B71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("micro RNA"[Title/Abstract] OR "micro RNAs"[Title/Abstract] OR "micro-RNA"[Title/Abstract] OR "micro-RNAs"[Title/Abstract] OR microRNA OR microRNAs OR miRNA OR miRNAs OR "micro ribonucleic acid"[Title/Abstract] OR "micro ribonucleic acids"[Title/Abstract] OR miR) AND ((("dental pulp"[Title/Abstract] OR pulp OR "exfoliated deciduous"[Title/Abstract]) AND ("stem cell"[Title/Abstract] OR "stromal cell"[Title/Abstract] OR "progenitor cell"[Title/Abstract] OR "stem cells"[Title/Abstract] OR "stromal cells"[Title/Abstract] OR "progenitor cells"[Title/Abstract])) OR DPSCs OR hDPSCs OR DPSC OR hDPSC)</w:t>
            </w:r>
          </w:p>
        </w:tc>
        <w:tc>
          <w:tcPr>
            <w:tcW w:w="162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</w:tcPr>
          <w:p w14:paraId="7C0AC46A" w14:textId="30AC1862" w:rsidR="00687A13" w:rsidRPr="00414DAB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98</w:t>
            </w:r>
          </w:p>
        </w:tc>
      </w:tr>
      <w:tr w:rsidR="00687A13" w:rsidRPr="00F47A30" w14:paraId="47F26A29" w14:textId="77777777" w:rsidTr="00F4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4ED07317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Web of Science</w:t>
            </w:r>
          </w:p>
        </w:tc>
        <w:tc>
          <w:tcPr>
            <w:tcW w:w="7741" w:type="dxa"/>
            <w:shd w:val="clear" w:color="auto" w:fill="FFFFFF" w:themeFill="background1"/>
          </w:tcPr>
          <w:p w14:paraId="2DDC245B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TS= (micro-RNA OR microRNA OR miRNA OR micro-ribonucleic-acid OR miR) AND TS= (((dental-pulp OR pulp OR (exfoliated NEAR/3 deciduous)) NEAR/5 (stem-cell OR stromal-cell OR progenitor-cell)) OR DPSC OR hDPSC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43164218" w14:textId="5530251E" w:rsidR="00687A13" w:rsidRPr="00414DAB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98</w:t>
            </w:r>
          </w:p>
        </w:tc>
      </w:tr>
      <w:tr w:rsidR="00687A13" w:rsidRPr="00F47A30" w14:paraId="0BED1C64" w14:textId="77777777" w:rsidTr="00F47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39DF7FC3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Scopus</w:t>
            </w:r>
          </w:p>
        </w:tc>
        <w:tc>
          <w:tcPr>
            <w:tcW w:w="7741" w:type="dxa"/>
            <w:shd w:val="clear" w:color="auto" w:fill="FFFFFF" w:themeFill="background1"/>
          </w:tcPr>
          <w:p w14:paraId="4E351FA6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 xml:space="preserve">TITLE-ABS-KEY (("micro RNA" OR "micro-RNA" OR microRNA OR miRNA OR "micro ribonucleic acid" OR miR) AND ((("dental pulp" OR pulp OR "exfoliated deciduous") W/5 ("stem cell" OR "stromal cell" OR "progenitor cell")) OR DPSC OR hDPSC)) 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54318CA3" w14:textId="330CCE9C" w:rsidR="00687A13" w:rsidRPr="00414DAB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color w:val="000000"/>
                <w:sz w:val="24"/>
                <w:szCs w:val="24"/>
              </w:rPr>
              <w:t>111</w:t>
            </w:r>
          </w:p>
        </w:tc>
      </w:tr>
      <w:tr w:rsidR="00687A13" w:rsidRPr="00F47A30" w14:paraId="439A6E4B" w14:textId="77777777" w:rsidTr="00F4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2266CD45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Embase</w:t>
            </w:r>
          </w:p>
        </w:tc>
        <w:tc>
          <w:tcPr>
            <w:tcW w:w="7741" w:type="dxa"/>
            <w:shd w:val="clear" w:color="auto" w:fill="FFFFFF" w:themeFill="background1"/>
          </w:tcPr>
          <w:p w14:paraId="5CDD9898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(micro-RNA OR microRNA OR miRNA OR micro-ribonucleic-acid OR miR) AND (((dental-pulp OR pulp OR exfoliated-deciduous) NEAR/5 (stem-cell OR stromal-cell OR progenitor-cell OR stem-cells OR stromal-cells OR progenitor-cells)) OR DPSC OR hDPSC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30DDAF4A" w14:textId="0D5F00EE" w:rsidR="00687A13" w:rsidRPr="00414DAB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113</w:t>
            </w:r>
          </w:p>
        </w:tc>
      </w:tr>
      <w:tr w:rsidR="00687A13" w:rsidRPr="00F47A30" w14:paraId="0AA3041C" w14:textId="77777777" w:rsidTr="00F47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168606DE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Cochrane Library</w:t>
            </w:r>
          </w:p>
        </w:tc>
        <w:tc>
          <w:tcPr>
            <w:tcW w:w="7741" w:type="dxa"/>
            <w:shd w:val="clear" w:color="auto" w:fill="FFFFFF" w:themeFill="background1"/>
          </w:tcPr>
          <w:p w14:paraId="2EC24166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(("micro RNA" OR "micro-RNA" OR microRNA OR miRNA OR "micro ribonucleic acid" OR miR)):ti,ab,kw AND ((("dental pulp" OR pulp OR "exfoliated deciduous") NEAR/5 ("stem cell" OR "stromal cell" OR "progenitor cell" )) OR DPSC OR hDPSC):ti,ab,kw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4068AC33" w14:textId="77777777" w:rsidR="00687A13" w:rsidRPr="00414DAB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0</w:t>
            </w:r>
          </w:p>
        </w:tc>
      </w:tr>
      <w:tr w:rsidR="00687A13" w:rsidRPr="00F47A30" w14:paraId="33ECBFDE" w14:textId="77777777" w:rsidTr="00F4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2AE16902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ProQuest</w:t>
            </w:r>
          </w:p>
        </w:tc>
        <w:tc>
          <w:tcPr>
            <w:tcW w:w="7741" w:type="dxa"/>
            <w:shd w:val="clear" w:color="auto" w:fill="FFFFFF" w:themeFill="background1"/>
          </w:tcPr>
          <w:p w14:paraId="24864C77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(micro-RNA OR microRNA OR miRNA OR micro-ribonucleic-acid OR miR) AND (((dental-pulp OR pulp OR (exfoliated N/3 deciduous)) N/5 (stem-cell OR stromal-cell OR progenitor-cell)) OR DPSC OR hDPSC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0A8BE56A" w14:textId="77777777" w:rsidR="00687A13" w:rsidRPr="00414DAB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234</w:t>
            </w:r>
          </w:p>
        </w:tc>
      </w:tr>
      <w:tr w:rsidR="00687A13" w:rsidRPr="00F47A30" w14:paraId="2F066831" w14:textId="77777777" w:rsidTr="00F47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1C896F82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OpenGrey</w:t>
            </w:r>
          </w:p>
        </w:tc>
        <w:tc>
          <w:tcPr>
            <w:tcW w:w="7741" w:type="dxa"/>
            <w:shd w:val="clear" w:color="auto" w:fill="FFFFFF" w:themeFill="background1"/>
          </w:tcPr>
          <w:p w14:paraId="5F87891E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(micro RNA* OR micro-RNA* OR microRNA* OR miRNA* OR micro ribonucleic acid* OR miR) AND (((dental pulp OR pulp OR exfoliated deciduous) AND (stem cell* OR stromal cell* OR progenitor cell*)) OR DPSC* OR hDPSC*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50823A60" w14:textId="77777777" w:rsidR="00687A13" w:rsidRPr="00414DAB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0</w:t>
            </w:r>
          </w:p>
        </w:tc>
      </w:tr>
      <w:tr w:rsidR="00687A13" w:rsidRPr="00F47A30" w14:paraId="2734149D" w14:textId="77777777" w:rsidTr="00F4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shd w:val="clear" w:color="auto" w:fill="FFFFFF" w:themeFill="background1"/>
          </w:tcPr>
          <w:p w14:paraId="23D7E82F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bookmarkStart w:id="1" w:name="_Hlk79820746"/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lastRenderedPageBreak/>
              <w:t>WorldCat</w:t>
            </w:r>
          </w:p>
        </w:tc>
        <w:tc>
          <w:tcPr>
            <w:tcW w:w="7741" w:type="dxa"/>
            <w:shd w:val="clear" w:color="auto" w:fill="FFFFFF" w:themeFill="background1"/>
          </w:tcPr>
          <w:p w14:paraId="2CF31862" w14:textId="77777777" w:rsidR="00687A13" w:rsidRPr="00F47A30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>su:(micro RNA* OR micro-RNA* OR microRNA* OR miRNA* OR micro ribonucleic acid* OR miR) AND (((dental pulp OR pulp OR exfoliated deciduous) AND (stem cell* OR stromal cell* OR progenitor cell*)) OR DPSC* OR hDPSC*)</w:t>
            </w: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36243C8F" w14:textId="77777777" w:rsidR="00687A13" w:rsidRPr="00414DAB" w:rsidRDefault="00687A13" w:rsidP="00C408D0">
            <w:pPr>
              <w:spacing w:beforeLines="60" w:before="144" w:afterLines="60" w:after="144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12</w:t>
            </w:r>
          </w:p>
        </w:tc>
      </w:tr>
      <w:bookmarkEnd w:id="1"/>
      <w:tr w:rsidR="00687A13" w:rsidRPr="00F47A30" w14:paraId="40CB95FD" w14:textId="77777777" w:rsidTr="00F47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4079CA3" w14:textId="77777777" w:rsidR="00687A13" w:rsidRPr="00F47A30" w:rsidRDefault="00687A13" w:rsidP="00C408D0">
            <w:pPr>
              <w:spacing w:beforeLines="60" w:before="144" w:afterLines="60" w:after="144" w:line="360" w:lineRule="auto"/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</w:pPr>
            <w:r w:rsidRPr="00F47A30">
              <w:rPr>
                <w:rFonts w:ascii="Garamond" w:hAnsi="Garamond" w:cstheme="majorBidi"/>
                <w:b w:val="0"/>
                <w:bCs w:val="0"/>
                <w:sz w:val="24"/>
                <w:szCs w:val="24"/>
              </w:rPr>
              <w:t>Google Scholar</w:t>
            </w:r>
          </w:p>
        </w:tc>
        <w:tc>
          <w:tcPr>
            <w:tcW w:w="774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310C547" w14:textId="74EF1AE5" w:rsidR="00687A13" w:rsidRPr="00F47A30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0"/>
                <w:szCs w:val="20"/>
              </w:rPr>
            </w:pPr>
            <w:r w:rsidRPr="00F47A30">
              <w:rPr>
                <w:rFonts w:ascii="Garamond" w:hAnsi="Garamond" w:cstheme="majorBidi"/>
                <w:sz w:val="20"/>
                <w:szCs w:val="20"/>
              </w:rPr>
              <w:t xml:space="preserve">microRNAs </w:t>
            </w:r>
            <w:r w:rsidR="001B1DA0">
              <w:rPr>
                <w:rFonts w:ascii="Garamond" w:hAnsi="Garamond" w:cstheme="majorBidi"/>
                <w:sz w:val="20"/>
                <w:szCs w:val="20"/>
              </w:rPr>
              <w:t>AND</w:t>
            </w:r>
            <w:r w:rsidRPr="00F47A30">
              <w:rPr>
                <w:rFonts w:ascii="Garamond" w:hAnsi="Garamond" w:cstheme="majorBidi"/>
                <w:sz w:val="20"/>
                <w:szCs w:val="20"/>
              </w:rPr>
              <w:t xml:space="preserve"> differentiation </w:t>
            </w:r>
            <w:r w:rsidR="001B1DA0">
              <w:rPr>
                <w:rFonts w:ascii="Garamond" w:hAnsi="Garamond" w:cstheme="majorBidi"/>
                <w:sz w:val="20"/>
                <w:szCs w:val="20"/>
              </w:rPr>
              <w:t>AND</w:t>
            </w:r>
            <w:r w:rsidRPr="00F47A30">
              <w:rPr>
                <w:rFonts w:ascii="Garamond" w:hAnsi="Garamond" w:cstheme="majorBidi"/>
                <w:sz w:val="20"/>
                <w:szCs w:val="20"/>
              </w:rPr>
              <w:t xml:space="preserve"> dental</w:t>
            </w:r>
            <w:r w:rsidR="001B1DA0">
              <w:rPr>
                <w:rFonts w:ascii="Garamond" w:hAnsi="Garamond" w:cstheme="majorBidi"/>
                <w:sz w:val="20"/>
                <w:szCs w:val="20"/>
              </w:rPr>
              <w:t xml:space="preserve"> </w:t>
            </w:r>
            <w:r w:rsidRPr="00F47A30">
              <w:rPr>
                <w:rFonts w:ascii="Garamond" w:hAnsi="Garamond" w:cstheme="majorBidi"/>
                <w:sz w:val="20"/>
                <w:szCs w:val="20"/>
              </w:rPr>
              <w:t xml:space="preserve">pulp </w:t>
            </w:r>
            <w:r w:rsidR="001B1DA0">
              <w:rPr>
                <w:rFonts w:ascii="Garamond" w:hAnsi="Garamond" w:cstheme="majorBidi"/>
                <w:sz w:val="20"/>
                <w:szCs w:val="20"/>
              </w:rPr>
              <w:t xml:space="preserve">AND </w:t>
            </w:r>
            <w:r w:rsidRPr="00F47A30">
              <w:rPr>
                <w:rFonts w:ascii="Garamond" w:hAnsi="Garamond" w:cstheme="majorBidi"/>
                <w:sz w:val="20"/>
                <w:szCs w:val="20"/>
              </w:rPr>
              <w:t xml:space="preserve">stem cells </w:t>
            </w:r>
          </w:p>
        </w:tc>
        <w:tc>
          <w:tcPr>
            <w:tcW w:w="1620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</w:tcPr>
          <w:p w14:paraId="2CF7FDAD" w14:textId="77777777" w:rsidR="00687A13" w:rsidRPr="00414DAB" w:rsidRDefault="00687A13" w:rsidP="00C408D0">
            <w:pPr>
              <w:spacing w:beforeLines="60" w:before="144" w:afterLines="60" w:after="144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ajorBidi"/>
                <w:sz w:val="24"/>
                <w:szCs w:val="24"/>
              </w:rPr>
            </w:pPr>
            <w:r w:rsidRPr="00414DAB">
              <w:rPr>
                <w:rFonts w:ascii="Garamond" w:hAnsi="Garamond" w:cstheme="majorBidi"/>
                <w:sz w:val="24"/>
                <w:szCs w:val="24"/>
              </w:rPr>
              <w:t>First 100 hits</w:t>
            </w:r>
          </w:p>
        </w:tc>
      </w:tr>
    </w:tbl>
    <w:p w14:paraId="397D75E8" w14:textId="1FFFCCF0" w:rsidR="002D3969" w:rsidRPr="00F47A30" w:rsidRDefault="002D3969" w:rsidP="00C408D0">
      <w:pPr>
        <w:spacing w:line="360" w:lineRule="auto"/>
        <w:rPr>
          <w:rFonts w:ascii="Garamond" w:hAnsi="Garamond"/>
          <w:sz w:val="20"/>
          <w:szCs w:val="20"/>
        </w:rPr>
      </w:pPr>
    </w:p>
    <w:p w14:paraId="5BC2BA89" w14:textId="442DC592" w:rsidR="00D31C07" w:rsidRPr="00F47A30" w:rsidRDefault="00D81F7A" w:rsidP="00C408D0">
      <w:pPr>
        <w:spacing w:line="360" w:lineRule="auto"/>
        <w:rPr>
          <w:rFonts w:ascii="Garamond" w:hAnsi="Garamond"/>
          <w:sz w:val="20"/>
          <w:szCs w:val="20"/>
        </w:rPr>
      </w:pPr>
      <w:r w:rsidRPr="00F47A30">
        <w:rPr>
          <w:rFonts w:ascii="Garamond" w:hAnsi="Garamond"/>
          <w:sz w:val="20"/>
          <w:szCs w:val="20"/>
        </w:rPr>
        <w:fldChar w:fldCharType="begin"/>
      </w:r>
      <w:r w:rsidRPr="00F47A30">
        <w:rPr>
          <w:rFonts w:ascii="Garamond" w:hAnsi="Garamond"/>
          <w:sz w:val="20"/>
          <w:szCs w:val="20"/>
        </w:rPr>
        <w:instrText xml:space="preserve"> ADDIN EN.REFLIST </w:instrText>
      </w:r>
      <w:r w:rsidRPr="00F47A30">
        <w:rPr>
          <w:rFonts w:ascii="Garamond" w:hAnsi="Garamond"/>
          <w:sz w:val="20"/>
          <w:szCs w:val="20"/>
        </w:rPr>
        <w:fldChar w:fldCharType="end"/>
      </w:r>
    </w:p>
    <w:sectPr w:rsidR="00D31C07" w:rsidRPr="00F47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20zstlz55ehedvd3vdfrzt92f2v5etwr2&quot;&gt;My EndNote Library&lt;record-ids&gt;&lt;item&gt;48&lt;/item&gt;&lt;item&gt;50&lt;/item&gt;&lt;item&gt;60&lt;/item&gt;&lt;item&gt;72&lt;/item&gt;&lt;item&gt;90&lt;/item&gt;&lt;item&gt;97&lt;/item&gt;&lt;item&gt;153&lt;/item&gt;&lt;item&gt;162&lt;/item&gt;&lt;item&gt;165&lt;/item&gt;&lt;item&gt;167&lt;/item&gt;&lt;item&gt;251&lt;/item&gt;&lt;item&gt;472&lt;/item&gt;&lt;item&gt;475&lt;/item&gt;&lt;item&gt;520&lt;/item&gt;&lt;item&gt;576&lt;/item&gt;&lt;item&gt;616&lt;/item&gt;&lt;item&gt;617&lt;/item&gt;&lt;item&gt;620&lt;/item&gt;&lt;item&gt;628&lt;/item&gt;&lt;item&gt;639&lt;/item&gt;&lt;item&gt;647&lt;/item&gt;&lt;item&gt;650&lt;/item&gt;&lt;item&gt;690&lt;/item&gt;&lt;item&gt;691&lt;/item&gt;&lt;item&gt;692&lt;/item&gt;&lt;item&gt;695&lt;/item&gt;&lt;item&gt;696&lt;/item&gt;&lt;item&gt;715&lt;/item&gt;&lt;/record-ids&gt;&lt;/item&gt;&lt;/Libraries&gt;"/>
  </w:docVars>
  <w:rsids>
    <w:rsidRoot w:val="00D31C07"/>
    <w:rsid w:val="000130CB"/>
    <w:rsid w:val="00094699"/>
    <w:rsid w:val="001B1DA0"/>
    <w:rsid w:val="002D3969"/>
    <w:rsid w:val="002F2EDF"/>
    <w:rsid w:val="00306413"/>
    <w:rsid w:val="003A6D80"/>
    <w:rsid w:val="00414DAB"/>
    <w:rsid w:val="0050129E"/>
    <w:rsid w:val="00687A13"/>
    <w:rsid w:val="00822417"/>
    <w:rsid w:val="00870FF4"/>
    <w:rsid w:val="008B2606"/>
    <w:rsid w:val="00B62588"/>
    <w:rsid w:val="00BC1BDF"/>
    <w:rsid w:val="00C408D0"/>
    <w:rsid w:val="00D31C07"/>
    <w:rsid w:val="00D81F7A"/>
    <w:rsid w:val="00E71807"/>
    <w:rsid w:val="00ED71F6"/>
    <w:rsid w:val="00F4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4A84B"/>
  <w15:chartTrackingRefBased/>
  <w15:docId w15:val="{DDB0A98D-AC67-49DF-A963-04D84444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C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C07"/>
    <w:rPr>
      <w:sz w:val="20"/>
      <w:szCs w:val="20"/>
    </w:rPr>
  </w:style>
  <w:style w:type="table" w:styleId="PlainTable4">
    <w:name w:val="Plain Table 4"/>
    <w:basedOn w:val="TableNormal"/>
    <w:uiPriority w:val="44"/>
    <w:rsid w:val="00D31C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31C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C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31C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1C07"/>
    <w:rPr>
      <w:rFonts w:ascii="Calibri" w:hAnsi="Calibri" w:cs="Calibri"/>
      <w:noProof/>
    </w:rPr>
  </w:style>
  <w:style w:type="table" w:styleId="PlainTable1">
    <w:name w:val="Plain Table 1"/>
    <w:basedOn w:val="TableNormal"/>
    <w:uiPriority w:val="41"/>
    <w:rsid w:val="00E718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Vedaei</dc:creator>
  <cp:keywords/>
  <dc:description/>
  <cp:lastModifiedBy>Amir hossein</cp:lastModifiedBy>
  <cp:revision>15</cp:revision>
  <dcterms:created xsi:type="dcterms:W3CDTF">2021-09-23T08:43:00Z</dcterms:created>
  <dcterms:modified xsi:type="dcterms:W3CDTF">2022-07-20T10:08:00Z</dcterms:modified>
</cp:coreProperties>
</file>